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3E2" w:rsidRPr="006F17DB" w:rsidRDefault="001A23E2" w:rsidP="001A23E2">
      <w:pPr>
        <w:pStyle w:val="Tabletitle"/>
        <w:spacing w:before="0"/>
        <w:jc w:val="both"/>
        <w:rPr>
          <w:rFonts w:ascii="Times New Roman" w:hAnsi="Times New Roman" w:cs="Times New Roman"/>
          <w:sz w:val="20"/>
          <w:szCs w:val="20"/>
          <w:shd w:val="clear" w:color="auto" w:fill="00FFFF"/>
        </w:rPr>
      </w:pPr>
      <w:bookmarkStart w:id="0" w:name="_GoBack"/>
      <w:bookmarkEnd w:id="0"/>
      <w:r w:rsidRPr="006F17DB">
        <w:rPr>
          <w:rFonts w:ascii="Times New Roman" w:hAnsi="Times New Roman" w:cs="Times New Roman"/>
          <w:sz w:val="20"/>
          <w:szCs w:val="20"/>
        </w:rPr>
        <w:t>Additional file 1.</w:t>
      </w:r>
      <w:r w:rsidRPr="006F17DB">
        <w:rPr>
          <w:rFonts w:ascii="Times New Roman" w:hAnsi="Times New Roman" w:cs="Times New Roman"/>
          <w:sz w:val="20"/>
          <w:szCs w:val="20"/>
        </w:rPr>
        <w:tab/>
        <w:t xml:space="preserve">Illnesses and symptoms at Visit 1 by System Organ Class and Preferred Term - safety registry of malaria patients treated with </w:t>
      </w:r>
      <w:proofErr w:type="spellStart"/>
      <w:r w:rsidRPr="006F17DB">
        <w:rPr>
          <w:rFonts w:ascii="Times New Roman" w:hAnsi="Times New Roman" w:cs="Times New Roman"/>
          <w:sz w:val="20"/>
          <w:szCs w:val="20"/>
        </w:rPr>
        <w:t>artenimol-piperaquine</w:t>
      </w:r>
      <w:proofErr w:type="spellEnd"/>
    </w:p>
    <w:tbl>
      <w:tblPr>
        <w:tblW w:w="800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5605"/>
        <w:gridCol w:w="264"/>
        <w:gridCol w:w="753"/>
        <w:gridCol w:w="1384"/>
      </w:tblGrid>
      <w:tr w:rsidR="001A23E2" w:rsidRPr="00B463EC" w:rsidTr="0014226B">
        <w:trPr>
          <w:trHeight w:val="675"/>
          <w:tblHeader/>
        </w:trPr>
        <w:tc>
          <w:tcPr>
            <w:tcW w:w="5605" w:type="dxa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ystem Organ Class </w:t>
            </w:r>
            <w:r w:rsidRPr="006F17DB">
              <w:rPr>
                <w:rFonts w:ascii="Times New Roman" w:hAnsi="Times New Roman" w:cs="Times New Roman"/>
                <w:sz w:val="20"/>
                <w:szCs w:val="20"/>
              </w:rPr>
              <w:br/>
              <w:t>   Preferred Term</w:t>
            </w:r>
          </w:p>
        </w:tc>
        <w:tc>
          <w:tcPr>
            <w:tcW w:w="2401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 xml:space="preserve">Patients having </w:t>
            </w:r>
            <w:r w:rsidRPr="006F17D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t least one illness </w:t>
            </w:r>
            <w:r w:rsidRPr="006F17DB">
              <w:rPr>
                <w:rFonts w:ascii="Times New Roman" w:hAnsi="Times New Roman" w:cs="Times New Roman"/>
                <w:sz w:val="20"/>
                <w:szCs w:val="20"/>
              </w:rPr>
              <w:br/>
              <w:t>or symptom reported</w:t>
            </w:r>
          </w:p>
        </w:tc>
      </w:tr>
      <w:tr w:rsidR="001A23E2" w:rsidRPr="00B463EC" w:rsidTr="0014226B">
        <w:trPr>
          <w:trHeight w:val="675"/>
          <w:tblHeader/>
        </w:trPr>
        <w:tc>
          <w:tcPr>
            <w:tcW w:w="5605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</w:tcPr>
          <w:p w:rsidR="001A23E2" w:rsidRPr="006F17DB" w:rsidRDefault="001A23E2" w:rsidP="0014226B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Patients *</w:t>
            </w:r>
            <w:r w:rsidRPr="006F17DB">
              <w:rPr>
                <w:rFonts w:ascii="Times New Roman" w:hAnsi="Times New Roman" w:cs="Times New Roman"/>
                <w:sz w:val="20"/>
                <w:szCs w:val="20"/>
              </w:rPr>
              <w:br/>
              <w:t>N=124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Illness/Symptom</w:t>
            </w:r>
            <w:r w:rsidRPr="006F17DB">
              <w:rPr>
                <w:rFonts w:ascii="Times New Roman" w:hAnsi="Times New Roman" w:cs="Times New Roman"/>
                <w:sz w:val="20"/>
                <w:szCs w:val="20"/>
              </w:rPr>
              <w:br/>
              <w:t>N=247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Blood and lymphatic system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2.4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Cardiac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6.5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 xml:space="preserve"> cardiomyopathy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Cardiac hypertrophy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Left ventricular hypertrophy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 xml:space="preserve">Pericardial </w:t>
            </w: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Right atrial hypertrophy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Congenital, familial and genetic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4.8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Hypothyroidism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4.0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Eye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2.4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Gastrointestinal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10.5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7.3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Hepatobiliary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2.4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HIV infection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14.5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Others infection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29.0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Metabolism and nutrition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16.9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6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0.5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Dyslipidaemia</w:t>
            </w:r>
            <w:proofErr w:type="spellEnd"/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cholesterolaemia</w:t>
            </w:r>
            <w:proofErr w:type="spellEnd"/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Type 2 diabetes mellitus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ypokalaemia</w:t>
            </w:r>
            <w:proofErr w:type="spellEnd"/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3.2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Neoplasms benign, malignant and unspecified (</w:t>
            </w:r>
            <w:proofErr w:type="spellStart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incl</w:t>
            </w:r>
            <w:proofErr w:type="spellEnd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ysts and polyps)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4.0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Uterine leiomyoma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coustic neuroma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Urinary bladder polyp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Nervous system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7.3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2.4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ypoaesthesia</w:t>
            </w:r>
            <w:proofErr w:type="spellEnd"/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Parkinson's disease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Sciatica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VIIth</w:t>
            </w:r>
            <w:proofErr w:type="spellEnd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 xml:space="preserve"> nerve paralysis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Pregnancy, puerperium and perinatal condition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bortion spontaneous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Psychiatric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2.4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pression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ajor depression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Psychomotor retardation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Renal and urinary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2.4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ephrotic syndrome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Urinary incontinence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Reproductive system and breast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Benign prostatic hyperplasia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7.3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6.5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sthma exercise induced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Skin and subcutaneous tissue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1.6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yperhidrosis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5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Surgical and medical procedure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4.8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18"/>
        </w:trPr>
        <w:tc>
          <w:tcPr>
            <w:tcW w:w="5605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Vascular disorders</w:t>
            </w:r>
          </w:p>
        </w:tc>
        <w:tc>
          <w:tcPr>
            <w:tcW w:w="264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753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(38.7%)</w:t>
            </w:r>
          </w:p>
        </w:tc>
        <w:tc>
          <w:tcPr>
            <w:tcW w:w="138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Head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46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37.9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ortic stenosis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aemorrhoids</w:t>
            </w:r>
            <w:proofErr w:type="spellEnd"/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40"/>
        </w:trPr>
        <w:tc>
          <w:tcPr>
            <w:tcW w:w="5605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 xml:space="preserve"> stroke</w:t>
            </w:r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23E2" w:rsidRPr="00B463EC" w:rsidTr="0014226B">
        <w:tblPrEx>
          <w:shd w:val="clear" w:color="auto" w:fill="CED7E7"/>
        </w:tblPrEx>
        <w:trPr>
          <w:trHeight w:val="238"/>
        </w:trPr>
        <w:tc>
          <w:tcPr>
            <w:tcW w:w="5605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 xml:space="preserve">Shock </w:t>
            </w:r>
            <w:proofErr w:type="spellStart"/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haemorrhagic</w:t>
            </w:r>
            <w:proofErr w:type="spellEnd"/>
          </w:p>
        </w:tc>
        <w:tc>
          <w:tcPr>
            <w:tcW w:w="264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384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23E2" w:rsidRPr="006F17DB" w:rsidRDefault="001A23E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0F0129" w:rsidRDefault="001A23E2" w:rsidP="001A23E2">
      <w:pPr>
        <w:pStyle w:val="TableFootnote"/>
        <w:ind w:left="0" w:right="0"/>
      </w:pPr>
      <w:r w:rsidRPr="006F17DB">
        <w:rPr>
          <w:rFonts w:ascii="Times New Roman" w:hAnsi="Times New Roman" w:cs="Times New Roman"/>
          <w:sz w:val="20"/>
          <w:szCs w:val="20"/>
        </w:rPr>
        <w:t>*If one patient presented an illness/symptom several times (same preferred term), s/he is counted once for that term.</w:t>
      </w:r>
    </w:p>
    <w:sectPr w:rsidR="000F0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 Bold">
    <w:altName w:val="Tahoma"/>
    <w:panose1 w:val="020B080403050404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3E2"/>
    <w:rsid w:val="00011569"/>
    <w:rsid w:val="00012B6C"/>
    <w:rsid w:val="00040573"/>
    <w:rsid w:val="000624D2"/>
    <w:rsid w:val="00070FA4"/>
    <w:rsid w:val="000728D3"/>
    <w:rsid w:val="00083818"/>
    <w:rsid w:val="00094AB1"/>
    <w:rsid w:val="000C09E8"/>
    <w:rsid w:val="000D6946"/>
    <w:rsid w:val="000E5762"/>
    <w:rsid w:val="000F0129"/>
    <w:rsid w:val="00123D7B"/>
    <w:rsid w:val="00131152"/>
    <w:rsid w:val="0017248E"/>
    <w:rsid w:val="0017797A"/>
    <w:rsid w:val="00185E05"/>
    <w:rsid w:val="001A23E2"/>
    <w:rsid w:val="001B5E3C"/>
    <w:rsid w:val="002301D3"/>
    <w:rsid w:val="00232215"/>
    <w:rsid w:val="00271DB8"/>
    <w:rsid w:val="0028245F"/>
    <w:rsid w:val="002A0AC9"/>
    <w:rsid w:val="003059D0"/>
    <w:rsid w:val="00312AF8"/>
    <w:rsid w:val="00324BA2"/>
    <w:rsid w:val="003314AC"/>
    <w:rsid w:val="00354423"/>
    <w:rsid w:val="003C723F"/>
    <w:rsid w:val="003D5659"/>
    <w:rsid w:val="003E2222"/>
    <w:rsid w:val="00403434"/>
    <w:rsid w:val="004274AC"/>
    <w:rsid w:val="00431489"/>
    <w:rsid w:val="00463442"/>
    <w:rsid w:val="00487231"/>
    <w:rsid w:val="004D02B8"/>
    <w:rsid w:val="004E7BC7"/>
    <w:rsid w:val="00532EF7"/>
    <w:rsid w:val="00540E6D"/>
    <w:rsid w:val="005600CF"/>
    <w:rsid w:val="005659BF"/>
    <w:rsid w:val="005A3928"/>
    <w:rsid w:val="005B6137"/>
    <w:rsid w:val="005B7A1C"/>
    <w:rsid w:val="005E58C1"/>
    <w:rsid w:val="00600104"/>
    <w:rsid w:val="006220FA"/>
    <w:rsid w:val="0066097D"/>
    <w:rsid w:val="00685230"/>
    <w:rsid w:val="00695B14"/>
    <w:rsid w:val="006B0410"/>
    <w:rsid w:val="006C4A83"/>
    <w:rsid w:val="00725800"/>
    <w:rsid w:val="00731EFF"/>
    <w:rsid w:val="00781964"/>
    <w:rsid w:val="00803ED6"/>
    <w:rsid w:val="00817983"/>
    <w:rsid w:val="0082641E"/>
    <w:rsid w:val="00832F97"/>
    <w:rsid w:val="008466FE"/>
    <w:rsid w:val="00861DCC"/>
    <w:rsid w:val="00862512"/>
    <w:rsid w:val="0086765F"/>
    <w:rsid w:val="0087324E"/>
    <w:rsid w:val="00890093"/>
    <w:rsid w:val="00892E45"/>
    <w:rsid w:val="008A4475"/>
    <w:rsid w:val="008C4E0F"/>
    <w:rsid w:val="00911A50"/>
    <w:rsid w:val="00923F17"/>
    <w:rsid w:val="0099581B"/>
    <w:rsid w:val="009B79E9"/>
    <w:rsid w:val="00A21FFF"/>
    <w:rsid w:val="00A33B95"/>
    <w:rsid w:val="00A363CE"/>
    <w:rsid w:val="00A540DA"/>
    <w:rsid w:val="00AA05B9"/>
    <w:rsid w:val="00AB685B"/>
    <w:rsid w:val="00AB7CC3"/>
    <w:rsid w:val="00AC0FBA"/>
    <w:rsid w:val="00AD59B9"/>
    <w:rsid w:val="00AF4A8B"/>
    <w:rsid w:val="00AF53FF"/>
    <w:rsid w:val="00B45BF7"/>
    <w:rsid w:val="00B647D1"/>
    <w:rsid w:val="00BA5155"/>
    <w:rsid w:val="00BD5B91"/>
    <w:rsid w:val="00BF4D07"/>
    <w:rsid w:val="00C21F8D"/>
    <w:rsid w:val="00C32DC7"/>
    <w:rsid w:val="00C34643"/>
    <w:rsid w:val="00C60FEE"/>
    <w:rsid w:val="00C74D01"/>
    <w:rsid w:val="00C85971"/>
    <w:rsid w:val="00CB7628"/>
    <w:rsid w:val="00D1628F"/>
    <w:rsid w:val="00D5202D"/>
    <w:rsid w:val="00D65F4F"/>
    <w:rsid w:val="00D96699"/>
    <w:rsid w:val="00DD7E22"/>
    <w:rsid w:val="00E0492B"/>
    <w:rsid w:val="00E06888"/>
    <w:rsid w:val="00E1691B"/>
    <w:rsid w:val="00E17E7C"/>
    <w:rsid w:val="00E258C6"/>
    <w:rsid w:val="00E46431"/>
    <w:rsid w:val="00E4684E"/>
    <w:rsid w:val="00E56ABF"/>
    <w:rsid w:val="00EC7567"/>
    <w:rsid w:val="00ED2886"/>
    <w:rsid w:val="00F5021C"/>
    <w:rsid w:val="00F647AE"/>
    <w:rsid w:val="00F72806"/>
    <w:rsid w:val="00F91ABC"/>
    <w:rsid w:val="00FA407E"/>
    <w:rsid w:val="00FD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90956-F5FA-4EF7-86E9-0AB44AA1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rsid w:val="001A23E2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Verdana" w:eastAsia="Arial Unicode MS" w:hAnsi="Verdana" w:cs="Arial Unicode MS"/>
      <w:b/>
      <w:bCs/>
      <w:color w:val="000000"/>
      <w:sz w:val="18"/>
      <w:szCs w:val="18"/>
      <w:u w:color="000000"/>
      <w:bdr w:val="nil"/>
      <w:lang w:eastAsia="nl-BE"/>
    </w:rPr>
  </w:style>
  <w:style w:type="paragraph" w:customStyle="1" w:styleId="TableCell">
    <w:name w:val="Table Cell"/>
    <w:rsid w:val="001A23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Arial Unicode MS"/>
      <w:color w:val="000000"/>
      <w:sz w:val="18"/>
      <w:szCs w:val="18"/>
      <w:u w:color="000000"/>
      <w:bdr w:val="nil"/>
      <w:lang w:eastAsia="nl-BE"/>
    </w:rPr>
  </w:style>
  <w:style w:type="paragraph" w:customStyle="1" w:styleId="TableHead">
    <w:name w:val="Table Head"/>
    <w:rsid w:val="001A23E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ahoma Bold" w:eastAsia="Arial Unicode MS" w:hAnsi="Tahoma Bold" w:cs="Arial Unicode MS"/>
      <w:color w:val="000000"/>
      <w:sz w:val="16"/>
      <w:szCs w:val="16"/>
      <w:u w:color="000000"/>
      <w:bdr w:val="nil"/>
      <w:lang w:eastAsia="nl-BE"/>
    </w:rPr>
  </w:style>
  <w:style w:type="paragraph" w:customStyle="1" w:styleId="TableFootnote">
    <w:name w:val="Table Footnote"/>
    <w:rsid w:val="001A23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0" w:right="20"/>
    </w:pPr>
    <w:rPr>
      <w:rFonts w:ascii="Tahoma" w:eastAsia="Arial Unicode MS" w:hAnsi="Tahoma" w:cs="Arial Unicode MS"/>
      <w:color w:val="000000"/>
      <w:sz w:val="15"/>
      <w:szCs w:val="15"/>
      <w:u w:color="000000"/>
      <w:bdr w:val="nil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4-29T12:08:00Z</dcterms:created>
  <dcterms:modified xsi:type="dcterms:W3CDTF">2021-04-29T12:09:00Z</dcterms:modified>
</cp:coreProperties>
</file>